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1C796" w14:textId="77777777" w:rsidR="00EF746B" w:rsidRPr="00247A10" w:rsidRDefault="00EF746B" w:rsidP="00EF746B">
      <w:pPr>
        <w:spacing w:line="480" w:lineRule="auto"/>
        <w:rPr>
          <w:rFonts w:eastAsia="Times New Roman" w:cs="Arial"/>
          <w:color w:val="201F1E"/>
        </w:rPr>
      </w:pPr>
      <w:bookmarkStart w:id="0" w:name="_Hlk36014724"/>
      <w:r w:rsidRPr="00634CCD">
        <w:rPr>
          <w:rFonts w:cs="Arial"/>
          <w:b/>
          <w:bCs/>
        </w:rPr>
        <w:t xml:space="preserve">Table S1. </w:t>
      </w:r>
      <w:r w:rsidRPr="00634CCD">
        <w:rPr>
          <w:b/>
          <w:bCs/>
        </w:rPr>
        <w:t>Mutations</w:t>
      </w:r>
      <w:r w:rsidRPr="00247A10">
        <w:rPr>
          <w:b/>
          <w:bCs/>
        </w:rPr>
        <w:t xml:space="preserve"> in ST632 </w:t>
      </w:r>
      <w:r>
        <w:rPr>
          <w:b/>
          <w:bCs/>
        </w:rPr>
        <w:t>isolates</w:t>
      </w:r>
      <w:r w:rsidRPr="00247A10">
        <w:rPr>
          <w:b/>
          <w:bCs/>
        </w:rPr>
        <w:t xml:space="preserve"> from patient CFBR</w:t>
      </w:r>
      <w:r>
        <w:rPr>
          <w:b/>
          <w:bCs/>
        </w:rPr>
        <w:t>-</w:t>
      </w:r>
      <w:r w:rsidRPr="00247A10">
        <w:rPr>
          <w:b/>
          <w:bCs/>
        </w:rPr>
        <w:t>105.</w:t>
      </w:r>
      <w:r w:rsidRPr="00763C99">
        <w:rPr>
          <w:b/>
          <w:bCs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44"/>
        <w:gridCol w:w="846"/>
        <w:gridCol w:w="471"/>
        <w:gridCol w:w="470"/>
        <w:gridCol w:w="470"/>
        <w:gridCol w:w="470"/>
        <w:gridCol w:w="470"/>
        <w:gridCol w:w="1046"/>
        <w:gridCol w:w="1459"/>
        <w:gridCol w:w="2714"/>
      </w:tblGrid>
      <w:tr w:rsidR="00EF746B" w:rsidRPr="008121BC" w14:paraId="0A0BD4E0" w14:textId="77777777" w:rsidTr="008D0E7F">
        <w:trPr>
          <w:trHeight w:val="310"/>
        </w:trPr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592A8F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29 genome position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C4D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Mutation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1E25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16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438A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30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3F63B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31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0979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32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E28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33</w:t>
            </w:r>
          </w:p>
        </w:tc>
        <w:tc>
          <w:tcPr>
            <w:tcW w:w="5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461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Effect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7DB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CFBR_29 gene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706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b/>
                <w:bCs/>
                <w:color w:val="000000"/>
                <w:sz w:val="12"/>
                <w:szCs w:val="12"/>
              </w:rPr>
              <w:t>Gene description</w:t>
            </w:r>
          </w:p>
        </w:tc>
      </w:tr>
      <w:tr w:rsidR="00EF746B" w:rsidRPr="008121BC" w14:paraId="7073C432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4F9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79,65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4593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AAAAAAA→AAAAAA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FEC3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411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3AFAE2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00D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F01B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7EA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coding (at 346 out of 558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nt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8B9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037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3A953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K(+)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transporting ATPase subunit C</w:t>
            </w:r>
          </w:p>
        </w:tc>
      </w:tr>
      <w:tr w:rsidR="00EF746B" w:rsidRPr="008121BC" w14:paraId="47E74291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937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94,33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9472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C739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7DE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53B335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E1BD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036E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7A76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8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8000"/>
                <w:sz w:val="12"/>
                <w:szCs w:val="12"/>
              </w:rPr>
              <w:t>G88G (GGC→GG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E89B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092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F7A4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MFS transporter</w:t>
            </w:r>
          </w:p>
        </w:tc>
      </w:tr>
      <w:tr w:rsidR="00EF746B" w:rsidRPr="008121BC" w14:paraId="6FD2078A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1956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48,61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A3B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EF47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4F6D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2E2A6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E09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E415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BF2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A344V (GCG→GTG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5AD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112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8C6DE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fo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/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Idh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/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MocA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 family oxidoreductase</w:t>
            </w:r>
          </w:p>
        </w:tc>
      </w:tr>
      <w:tr w:rsidR="00EF746B" w:rsidRPr="008121BC" w14:paraId="25DB61A3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8319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481,77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4573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74A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F456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39610F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262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9BA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289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intergenic (at +314 or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18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DC5B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between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02330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nd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aaa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6619C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between dipeptide ABC transporter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lycylmethionin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 xml:space="preserve">binding lipoprotein and autolysin/adhesin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aa</w:t>
            </w:r>
            <w:proofErr w:type="spellEnd"/>
          </w:p>
        </w:tc>
      </w:tr>
      <w:tr w:rsidR="00EF746B" w:rsidRPr="008121BC" w14:paraId="6B899E86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D6B0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519,63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FC9F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6A6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51C2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7195C2E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2333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39A0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8B83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8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8000"/>
                <w:sz w:val="12"/>
                <w:szCs w:val="12"/>
              </w:rPr>
              <w:t>H71H (CAT→CAC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D0C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rsmA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558BA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6S rRNA (adenine(1518)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N(6)/adenine(1519)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N(6))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 xml:space="preserve">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dimethyltransferas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RsmA</w:t>
            </w:r>
            <w:proofErr w:type="spellEnd"/>
          </w:p>
        </w:tc>
      </w:tr>
      <w:tr w:rsidR="00EF746B" w:rsidRPr="008121BC" w14:paraId="36143F87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37B6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577,52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210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9874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8373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6B133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C335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96F3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C3AB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L71S (TTA→TC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5EF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nusG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9E7F4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transcription termination/antitermination protein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NusG</w:t>
            </w:r>
            <w:proofErr w:type="spellEnd"/>
          </w:p>
        </w:tc>
      </w:tr>
      <w:tr w:rsidR="00EF746B" w:rsidRPr="008121BC" w14:paraId="355A4D2B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E74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615,69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5477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4339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160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484D84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A640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3B0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4C0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A296T (GCA→AC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127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sdrE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3C7D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MSCRAMM family adhesin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SdrE</w:t>
            </w:r>
            <w:proofErr w:type="spellEnd"/>
          </w:p>
        </w:tc>
      </w:tr>
      <w:tr w:rsidR="00EF746B" w:rsidRPr="008121BC" w14:paraId="2B3A8093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89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717,62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04D6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→G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2B8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CFD0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2FE4F25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15E1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3E04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5BD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M309V (ATG→GTG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C18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351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3C070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inorganic phosphate transporter</w:t>
            </w:r>
          </w:p>
        </w:tc>
      </w:tr>
      <w:tr w:rsidR="00EF746B" w:rsidRPr="008121BC" w14:paraId="5B30E231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52D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803,567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E720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941B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A2AA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1F16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6B58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E4C2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CBE8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8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8000"/>
                <w:sz w:val="12"/>
                <w:szCs w:val="12"/>
              </w:rPr>
              <w:t>S209S (AGC→AG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6F22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396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48E39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undecaprenyl/decaprenyl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phosphate alpha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N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acetylglucosaminyl 1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phosphate transferase</w:t>
            </w:r>
          </w:p>
        </w:tc>
      </w:tr>
      <w:tr w:rsidR="00EF746B" w:rsidRPr="008121BC" w14:paraId="27ADA5EB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2688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966,130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3DC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G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97AB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5ED3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EA20F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557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11AC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E3E9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R3T (AGA→AC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49E1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trpS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2CEA0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ryptophan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tRNA ligase</w:t>
            </w:r>
          </w:p>
        </w:tc>
      </w:tr>
      <w:tr w:rsidR="00EF746B" w:rsidRPr="008121BC" w14:paraId="4593A1EB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3016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003,27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904B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69A7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1046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94395B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C90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3DDD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97A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intergenic (at +169 or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63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D89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between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04980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nd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0498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6AFD1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between CPBP family intramembrane metalloprotease and putative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holin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like toxin</w:t>
            </w:r>
          </w:p>
        </w:tc>
      </w:tr>
      <w:tr w:rsidR="00EF746B" w:rsidRPr="008121BC" w14:paraId="4F046CD0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788A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089,169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C8D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0775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003A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A8E17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EEDE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A571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?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FDD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G29E (GGA→GA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553C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543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E81E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ISL3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like element IS1181 family transposase</w:t>
            </w:r>
          </w:p>
        </w:tc>
      </w:tr>
      <w:tr w:rsidR="00EF746B" w:rsidRPr="008121BC" w14:paraId="26A7E4CD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F3DF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400,215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A40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EAC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914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5271D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1FA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C943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416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S683L (TCA→TT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838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parC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AE1A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DNA topoisomerase IV subunit A</w:t>
            </w:r>
          </w:p>
        </w:tc>
      </w:tr>
      <w:tr w:rsidR="00EF746B" w:rsidRPr="008121BC" w14:paraId="61FA401A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5FA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565,21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083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C216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D91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7B8262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2A6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0385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D23D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pseudogene (at 17 out of 99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nt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3B8B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779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B36D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NAT family N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acetyltransferase</w:t>
            </w:r>
          </w:p>
        </w:tc>
      </w:tr>
      <w:tr w:rsidR="00EF746B" w:rsidRPr="008121BC" w14:paraId="2F7077BF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A07A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611,25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56B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35F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E56B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DA251A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441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CFF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493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T112I (ACA→ATA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3A0F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accB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0EDA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cetyl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CoA carboxylase biotin carboxyl carrier protein</w:t>
            </w:r>
          </w:p>
        </w:tc>
      </w:tr>
      <w:tr w:rsidR="00EF746B" w:rsidRPr="008121BC" w14:paraId="407288D4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96D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827,45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197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Δ1 bp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2BB4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414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F6EFF6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8F36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858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D20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intergenic (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69/+285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1FFF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between 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D1F65_RS09160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nd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aroF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44B1E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between hypothetical protein and 3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deoxy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7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phosphoheptulonate synthase</w:t>
            </w:r>
          </w:p>
        </w:tc>
      </w:tr>
      <w:tr w:rsidR="00EF746B" w:rsidRPr="008121BC" w14:paraId="47000288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7F91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844,34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AE90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A81F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D09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6D9389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D0AF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873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2088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G28V (GGC→GTC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B15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923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BE22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D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amino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acid transaminase</w:t>
            </w:r>
          </w:p>
        </w:tc>
      </w:tr>
      <w:tr w:rsidR="00EF746B" w:rsidRPr="008121BC" w14:paraId="707D3B9E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EFA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845,573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AD4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9988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BE9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C06C77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AA5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DFD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137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P89A (CCT→GC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95F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sapep</w:t>
            </w:r>
            <w:proofErr w:type="spellEnd"/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6890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Mn(2+)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 xml:space="preserve">dependent dipeptidase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Sapep</w:t>
            </w:r>
            <w:proofErr w:type="spellEnd"/>
          </w:p>
        </w:tc>
      </w:tr>
      <w:tr w:rsidR="00EF746B" w:rsidRPr="008121BC" w14:paraId="095E58A1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51E6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1,910,39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C0E9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AAAGAAA→GAA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810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095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53031F7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A4B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A39E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025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coding (at 403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 xml:space="preserve">406 out of 792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nt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95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0957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ECD15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DUF1828 domain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containing protein</w:t>
            </w:r>
          </w:p>
        </w:tc>
      </w:tr>
      <w:tr w:rsidR="00EF746B" w:rsidRPr="008121BC" w14:paraId="5D2844B9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BC3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070,0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EF9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A2FC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64D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121488D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34A5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02E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47D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I288V (ATC→GTC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F139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1057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D886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Yee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/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Yed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 family protein</w:t>
            </w:r>
          </w:p>
        </w:tc>
      </w:tr>
      <w:tr w:rsidR="00EF746B" w:rsidRPr="008121BC" w14:paraId="4C64DCF4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685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277,35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AF9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→G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D8E7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9D89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D77F1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435F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BB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4250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Y34H (TAT→CA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EA18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1166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72289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ype Z 30S ribosomal protein S14</w:t>
            </w:r>
          </w:p>
        </w:tc>
      </w:tr>
      <w:tr w:rsidR="00EF746B" w:rsidRPr="008121BC" w14:paraId="76870BE0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D47C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340,63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17B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22FE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39C4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A2E81CC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1F4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2BD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E3F7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intergenic (at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27 or +576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4FA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between 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D1F65_RS12060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nd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1206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C0CB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between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format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 dehydrogenase subunit alpha and transcriptional regulator</w:t>
            </w:r>
          </w:p>
        </w:tc>
      </w:tr>
      <w:tr w:rsidR="00EF746B" w:rsidRPr="008121BC" w14:paraId="1CC6ABA2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924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522,71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C6C9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→C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984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B6E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6A90DD6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B2F9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301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BF1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D175G (GAC→GGC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90B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1304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4F779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andem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type lipoprotein</w:t>
            </w:r>
          </w:p>
        </w:tc>
      </w:tr>
      <w:tr w:rsidR="00EF746B" w:rsidRPr="008121BC" w14:paraId="47638EDF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350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558,60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70D5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77F5F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E454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B40EF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E8AE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34E6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2BB4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8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8000"/>
                <w:sz w:val="12"/>
                <w:szCs w:val="12"/>
              </w:rPr>
              <w:t>F329F (TTC→TT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623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13195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A067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MFS transporter</w:t>
            </w:r>
          </w:p>
        </w:tc>
      </w:tr>
      <w:tr w:rsidR="00EF746B" w:rsidRPr="008121BC" w14:paraId="1173C529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CD9B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636,92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90C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T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1FAE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D1ED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3B141224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BD3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04538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C457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intergenic (at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>151 or +190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0E090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between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13605 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and</w:t>
            </w: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 xml:space="preserve"> D1F65_RS1361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3A5FE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TIGR04197 family type VII secretion effector/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fructosamine</w:t>
            </w:r>
            <w:proofErr w:type="spellEnd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 xml:space="preserve"> kinase family protein</w:t>
            </w:r>
          </w:p>
        </w:tc>
      </w:tr>
      <w:tr w:rsidR="00EF746B" w:rsidRPr="008121BC" w14:paraId="7F606373" w14:textId="77777777" w:rsidTr="008D0E7F">
        <w:trPr>
          <w:trHeight w:val="310"/>
        </w:trPr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F7F1A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2,770,781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BCDA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G→A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5FC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C5D4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0832874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10D3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-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E2F5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+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A06E5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color w:val="0000FF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FF"/>
                <w:sz w:val="12"/>
                <w:szCs w:val="12"/>
              </w:rPr>
              <w:t>G61S (GGT→AGT)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7828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i/>
                <w:iCs/>
                <w:color w:val="000000"/>
                <w:sz w:val="12"/>
                <w:szCs w:val="12"/>
              </w:rPr>
              <w:t>D1F65_RS14230</w:t>
            </w:r>
          </w:p>
        </w:tc>
        <w:tc>
          <w:tcPr>
            <w:tcW w:w="15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7D201" w14:textId="77777777" w:rsidR="00EF746B" w:rsidRPr="008121BC" w:rsidRDefault="00EF746B" w:rsidP="008D0E7F">
            <w:pPr>
              <w:spacing w:after="0" w:line="240" w:lineRule="auto"/>
              <w:rPr>
                <w:rFonts w:eastAsia="Times New Roman" w:cs="Arial"/>
                <w:color w:val="000000"/>
                <w:sz w:val="12"/>
                <w:szCs w:val="12"/>
              </w:rPr>
            </w:pP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peptide resistance ABC transporter ATP</w:t>
            </w:r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noBreakHyphen/>
              <w:t xml:space="preserve">binding subunit </w:t>
            </w:r>
            <w:proofErr w:type="spellStart"/>
            <w:r w:rsidRPr="008121BC">
              <w:rPr>
                <w:rFonts w:eastAsia="Times New Roman" w:cs="Arial"/>
                <w:color w:val="000000"/>
                <w:sz w:val="12"/>
                <w:szCs w:val="12"/>
              </w:rPr>
              <w:t>VraD</w:t>
            </w:r>
            <w:proofErr w:type="spellEnd"/>
          </w:p>
        </w:tc>
      </w:tr>
      <w:tr w:rsidR="00EF746B" w:rsidRPr="008121BC" w14:paraId="34944A78" w14:textId="77777777" w:rsidTr="008D0E7F">
        <w:trPr>
          <w:trHeight w:val="310"/>
        </w:trPr>
        <w:tc>
          <w:tcPr>
            <w:tcW w:w="9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432F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Days after CFBR_29</w:t>
            </w:r>
          </w:p>
        </w:tc>
        <w:tc>
          <w:tcPr>
            <w:tcW w:w="2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98ED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8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C2D1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8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14:paraId="444DBC8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174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FAA2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246</w:t>
            </w:r>
          </w:p>
        </w:tc>
        <w:tc>
          <w:tcPr>
            <w:tcW w:w="22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0666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  <w:r w:rsidRPr="008121BC">
              <w:rPr>
                <w:rFonts w:eastAsia="Times New Roman" w:cs="Arial"/>
                <w:sz w:val="12"/>
                <w:szCs w:val="12"/>
              </w:rPr>
              <w:t>282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401B" w14:textId="77777777" w:rsidR="00EF746B" w:rsidRPr="008121BC" w:rsidRDefault="00EF746B" w:rsidP="008D0E7F">
            <w:pPr>
              <w:spacing w:after="0" w:line="240" w:lineRule="auto"/>
              <w:jc w:val="center"/>
              <w:rPr>
                <w:rFonts w:eastAsia="Times New Roman" w:cs="Arial"/>
                <w:sz w:val="12"/>
                <w:szCs w:val="12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4FD4" w14:textId="77777777" w:rsidR="00EF746B" w:rsidRPr="008121BC" w:rsidRDefault="00EF746B" w:rsidP="008D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5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F7A50" w14:textId="77777777" w:rsidR="00EF746B" w:rsidRPr="008121BC" w:rsidRDefault="00EF746B" w:rsidP="008D0E7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</w:tbl>
    <w:p w14:paraId="37F9BDBA" w14:textId="77777777" w:rsidR="00EF746B" w:rsidRPr="00AD33EE" w:rsidRDefault="00EF746B" w:rsidP="00EF746B">
      <w:pPr>
        <w:rPr>
          <w:sz w:val="2"/>
          <w:szCs w:val="2"/>
        </w:rPr>
      </w:pPr>
    </w:p>
    <w:p w14:paraId="3CB4EA1B" w14:textId="77777777" w:rsidR="00A5540F" w:rsidRDefault="00A5540F">
      <w:bookmarkStart w:id="1" w:name="_GoBack"/>
      <w:bookmarkEnd w:id="1"/>
    </w:p>
    <w:sectPr w:rsidR="00A5540F" w:rsidSect="00AD33E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46B"/>
    <w:rsid w:val="00A5540F"/>
    <w:rsid w:val="00EF7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B7695"/>
  <w15:chartTrackingRefBased/>
  <w15:docId w15:val="{FB23284A-B5AD-447A-972F-0CAFC5B25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F746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F74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6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rdy, Eryn</dc:creator>
  <cp:keywords/>
  <dc:description/>
  <cp:lastModifiedBy>Bernardy, Eryn</cp:lastModifiedBy>
  <cp:revision>1</cp:revision>
  <dcterms:created xsi:type="dcterms:W3CDTF">2020-05-19T16:48:00Z</dcterms:created>
  <dcterms:modified xsi:type="dcterms:W3CDTF">2020-05-19T16:49:00Z</dcterms:modified>
</cp:coreProperties>
</file>